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E263" w14:textId="77777777" w:rsidR="00954082" w:rsidRDefault="00954082">
      <w:pPr>
        <w:rPr>
          <w:noProof/>
        </w:rPr>
      </w:pPr>
    </w:p>
    <w:p w14:paraId="375CF396" w14:textId="77777777" w:rsidR="00954082" w:rsidRDefault="00954082">
      <w:pPr>
        <w:rPr>
          <w:noProof/>
        </w:rPr>
      </w:pPr>
    </w:p>
    <w:p w14:paraId="74780795" w14:textId="19BA3B41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De</w:t>
      </w:r>
      <w:r w:rsidR="00806979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novo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Genome Assembly its Functional Annotation and SSR Mining of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Citrus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reticulata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“Kinnow” from Pakistan</w:t>
      </w:r>
    </w:p>
    <w:p w14:paraId="3BC7C75B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adia Jabeen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Rashid Saif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b/>
          <w:sz w:val="20"/>
          <w:szCs w:val="20"/>
        </w:rPr>
        <w:t>, Gaetano Distefano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b/>
          <w:sz w:val="20"/>
          <w:szCs w:val="20"/>
        </w:rPr>
        <w:t>, Rukhama Haq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Waseem Haider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E5984">
        <w:rPr>
          <w:rFonts w:asciiTheme="majorBidi" w:hAnsiTheme="majorBidi" w:cstheme="majorBidi"/>
          <w:b/>
          <w:sz w:val="20"/>
          <w:szCs w:val="20"/>
        </w:rPr>
        <w:t>Akber Hayat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5, </w:t>
      </w:r>
    </w:p>
    <w:p w14:paraId="7A37BB02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hagufta Naz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*</w:t>
      </w:r>
    </w:p>
    <w:p w14:paraId="470E2A78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sz w:val="20"/>
          <w:szCs w:val="20"/>
        </w:rPr>
        <w:t>Department of Biotechnology, Lahore College for Women University, Lahore, Pakistan</w:t>
      </w:r>
    </w:p>
    <w:p w14:paraId="0580296B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sz w:val="20"/>
          <w:szCs w:val="20"/>
        </w:rPr>
        <w:t>Decode Genomics, 323-D, Punjab University Employees Housing Scheme, Lahore, Pakistan</w:t>
      </w:r>
    </w:p>
    <w:p w14:paraId="20C1AFF6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sz w:val="20"/>
          <w:szCs w:val="20"/>
        </w:rPr>
        <w:t>Department of Agriculture, Food and Environment, University of Catania, Italy</w:t>
      </w:r>
    </w:p>
    <w:p w14:paraId="41882BC9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sz w:val="20"/>
          <w:szCs w:val="20"/>
        </w:rPr>
        <w:t>Department of Bioscience, COMSATS University Islamabad</w:t>
      </w:r>
    </w:p>
    <w:p w14:paraId="2004996F" w14:textId="77777777" w:rsidR="00954082" w:rsidRPr="005E5984" w:rsidRDefault="00954082" w:rsidP="00954082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5E5984">
        <w:rPr>
          <w:rFonts w:asciiTheme="majorBidi" w:hAnsiTheme="majorBidi" w:cstheme="majorBidi"/>
          <w:sz w:val="20"/>
          <w:szCs w:val="20"/>
        </w:rPr>
        <w:t>Citrus Research Institute, Sargodha, Pakistan</w:t>
      </w:r>
    </w:p>
    <w:p w14:paraId="6B7F01E0" w14:textId="77777777" w:rsidR="00954082" w:rsidRDefault="00954082" w:rsidP="00954082">
      <w:pPr>
        <w:rPr>
          <w:noProof/>
        </w:rPr>
      </w:pPr>
    </w:p>
    <w:p w14:paraId="0277E451" w14:textId="77777777" w:rsidR="00954082" w:rsidRPr="005E5984" w:rsidRDefault="00954082" w:rsidP="00954082">
      <w:pPr>
        <w:jc w:val="center"/>
        <w:rPr>
          <w:rFonts w:asciiTheme="majorBidi" w:hAnsiTheme="majorBidi" w:cstheme="majorBidi"/>
          <w:color w:val="0000FF"/>
          <w:sz w:val="20"/>
          <w:szCs w:val="20"/>
          <w:u w:val="single"/>
          <w:shd w:val="clear" w:color="auto" w:fill="FFFFFF"/>
        </w:rPr>
      </w:pPr>
      <w:r w:rsidRPr="00F070B1">
        <w:rPr>
          <w:rFonts w:asciiTheme="majorBidi" w:hAnsiTheme="majorBidi" w:cstheme="majorBidi"/>
          <w:b/>
          <w:bCs/>
          <w:sz w:val="20"/>
          <w:szCs w:val="20"/>
        </w:rPr>
        <w:t>Corresponding author:</w:t>
      </w:r>
      <w:r w:rsidRPr="00F070B1">
        <w:rPr>
          <w:rFonts w:asciiTheme="majorBidi" w:hAnsiTheme="majorBidi" w:cstheme="majorBidi"/>
          <w:sz w:val="20"/>
          <w:szCs w:val="20"/>
          <w:u w:val="single"/>
        </w:rPr>
        <w:t xml:space="preserve"> drshuguftanaz@gmail.com</w:t>
      </w:r>
    </w:p>
    <w:p w14:paraId="7A0A33F4" w14:textId="77777777" w:rsidR="00954082" w:rsidRDefault="00954082">
      <w:pPr>
        <w:rPr>
          <w:noProof/>
        </w:rPr>
      </w:pPr>
    </w:p>
    <w:p w14:paraId="5555BF6E" w14:textId="287D9FA9" w:rsidR="004A0E54" w:rsidRDefault="00417E41" w:rsidP="00954082">
      <w:pPr>
        <w:jc w:val="center"/>
      </w:pPr>
      <w:r w:rsidRPr="00417E41">
        <w:rPr>
          <w:noProof/>
        </w:rPr>
        <w:drawing>
          <wp:inline distT="0" distB="0" distL="0" distR="0" wp14:anchorId="07C9064C" wp14:editId="46033C78">
            <wp:extent cx="5410955" cy="5382376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0955" cy="538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2ED15" w14:textId="4B989FB0" w:rsidR="00DE0119" w:rsidRPr="00DE0119" w:rsidRDefault="00DE0119" w:rsidP="00954082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E0119">
        <w:rPr>
          <w:rFonts w:asciiTheme="majorBidi" w:hAnsiTheme="majorBidi" w:cstheme="majorBidi"/>
          <w:b/>
          <w:bCs/>
          <w:sz w:val="20"/>
          <w:szCs w:val="20"/>
          <w:lang w:val="en-US"/>
        </w:rPr>
        <w:t>Fig S3</w:t>
      </w:r>
      <w:r w:rsidRPr="00DE0119">
        <w:rPr>
          <w:rFonts w:asciiTheme="majorBidi" w:hAnsiTheme="majorBidi" w:cstheme="majorBidi"/>
          <w:sz w:val="20"/>
          <w:szCs w:val="20"/>
          <w:lang w:val="en-US"/>
        </w:rPr>
        <w:t>: Top 50 GO:BP terms</w:t>
      </w:r>
    </w:p>
    <w:sectPr w:rsidR="00DE0119" w:rsidRPr="00DE0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41"/>
    <w:rsid w:val="00417E41"/>
    <w:rsid w:val="004A0E54"/>
    <w:rsid w:val="0068707B"/>
    <w:rsid w:val="00806979"/>
    <w:rsid w:val="00841D66"/>
    <w:rsid w:val="00954082"/>
    <w:rsid w:val="00DE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8DB7"/>
  <w15:chartTrackingRefBased/>
  <w15:docId w15:val="{FF701404-5BA6-4E37-8DFE-4B0F92A7A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Dr. Rashid Saif</cp:lastModifiedBy>
  <cp:revision>4</cp:revision>
  <dcterms:created xsi:type="dcterms:W3CDTF">2023-03-26T18:09:00Z</dcterms:created>
  <dcterms:modified xsi:type="dcterms:W3CDTF">2023-03-27T06:24:00Z</dcterms:modified>
</cp:coreProperties>
</file>